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7C71B" w14:textId="7224C182" w:rsidR="00570522" w:rsidRPr="008B5DBB" w:rsidRDefault="00570522" w:rsidP="00570522">
      <w:pPr>
        <w:ind w:left="-17"/>
        <w:jc w:val="both"/>
        <w:rPr>
          <w:rFonts w:ascii="Arial" w:hAnsi="Arial" w:cs="Arial"/>
          <w:b/>
          <w:bCs/>
          <w:sz w:val="22"/>
          <w:szCs w:val="22"/>
        </w:rPr>
      </w:pPr>
      <w:r w:rsidRPr="008B5DBB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="008B5DBB">
        <w:rPr>
          <w:rFonts w:ascii="Arial" w:hAnsi="Arial" w:cs="Arial"/>
          <w:b/>
          <w:bCs/>
          <w:sz w:val="22"/>
          <w:szCs w:val="22"/>
        </w:rPr>
        <w:t>Parameter estimates in the model</w:t>
      </w:r>
    </w:p>
    <w:p w14:paraId="0B420E53" w14:textId="77777777" w:rsidR="00570522" w:rsidRDefault="00570522" w:rsidP="00570522">
      <w:pPr>
        <w:ind w:left="-17"/>
        <w:jc w:val="both"/>
        <w:rPr>
          <w:rFonts w:ascii="Arial" w:hAnsi="Arial" w:cs="Arial"/>
          <w:sz w:val="22"/>
          <w:szCs w:val="22"/>
        </w:rPr>
      </w:pPr>
    </w:p>
    <w:p w14:paraId="46CCCEFD" w14:textId="1A65D3B7" w:rsidR="00570522" w:rsidRPr="008C556D" w:rsidRDefault="00570522" w:rsidP="00570522">
      <w:pPr>
        <w:ind w:left="-17"/>
        <w:jc w:val="both"/>
        <w:rPr>
          <w:rFonts w:ascii="Arial" w:hAnsi="Arial" w:cs="Arial"/>
          <w:sz w:val="22"/>
          <w:szCs w:val="22"/>
        </w:rPr>
      </w:pPr>
      <w:r w:rsidRPr="008C556D">
        <w:rPr>
          <w:rFonts w:ascii="Arial" w:hAnsi="Arial" w:cs="Arial"/>
          <w:sz w:val="22"/>
          <w:szCs w:val="22"/>
        </w:rPr>
        <w:t xml:space="preserve">Parameter estimates 1st stage model. l-95% CI and u-95% CI correspond to lower and upper 95% credible intervals. </w:t>
      </w:r>
    </w:p>
    <w:p w14:paraId="3A2D87FE" w14:textId="77777777" w:rsidR="00570522" w:rsidRPr="008C556D" w:rsidRDefault="00570522" w:rsidP="00570522">
      <w:pPr>
        <w:tabs>
          <w:tab w:val="center" w:pos="4907"/>
          <w:tab w:val="center" w:pos="5920"/>
          <w:tab w:val="center" w:pos="6956"/>
        </w:tabs>
        <w:rPr>
          <w:rFonts w:ascii="Calibri" w:eastAsia="Calibri" w:hAnsi="Calibri" w:cs="Calibri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11"/>
        <w:gridCol w:w="1201"/>
      </w:tblGrid>
      <w:tr w:rsidR="00570522" w:rsidRPr="008C556D" w14:paraId="44C8FC4B" w14:textId="77777777" w:rsidTr="007108C9">
        <w:trPr>
          <w:cantSplit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EB12" w14:textId="77777777" w:rsidR="00570522" w:rsidRPr="008C556D" w:rsidRDefault="00570522" w:rsidP="007108C9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FC8A" w14:textId="77777777" w:rsidR="00570522" w:rsidRPr="008C556D" w:rsidRDefault="00570522" w:rsidP="007108C9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570522" w:rsidRPr="008C556D" w14:paraId="55BD2777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3B1F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5AE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25 </w:t>
            </w:r>
          </w:p>
        </w:tc>
      </w:tr>
      <w:tr w:rsidR="00570522" w:rsidRPr="008C556D" w14:paraId="1402D4DA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D35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01DA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1, 0.48]</w:t>
            </w:r>
          </w:p>
        </w:tc>
      </w:tr>
      <w:tr w:rsidR="00570522" w:rsidRPr="008C556D" w14:paraId="6FC68A1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5BB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DE2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2 </w:t>
            </w:r>
          </w:p>
        </w:tc>
      </w:tr>
      <w:tr w:rsidR="00570522" w:rsidRPr="008C556D" w14:paraId="742E2FC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661B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D3E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0, 0.04]</w:t>
            </w:r>
          </w:p>
        </w:tc>
      </w:tr>
      <w:tr w:rsidR="00570522" w:rsidRPr="008C556D" w14:paraId="47662EA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0692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R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D7F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5 </w:t>
            </w:r>
          </w:p>
        </w:tc>
      </w:tr>
      <w:tr w:rsidR="00570522" w:rsidRPr="008C556D" w14:paraId="2D57D3F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073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C22B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3, 0.03]</w:t>
            </w:r>
          </w:p>
        </w:tc>
      </w:tr>
      <w:tr w:rsidR="00570522" w:rsidRPr="008C556D" w14:paraId="133F0E3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CB87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Her2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F34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2 </w:t>
            </w:r>
          </w:p>
        </w:tc>
      </w:tr>
      <w:tr w:rsidR="00570522" w:rsidRPr="008C556D" w14:paraId="2A69A2A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33C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DED6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6, 0.03]</w:t>
            </w:r>
          </w:p>
        </w:tc>
      </w:tr>
      <w:tr w:rsidR="00570522" w:rsidRPr="008C556D" w14:paraId="0DBFE9B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355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Capecitabine/5FU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2AE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2 </w:t>
            </w:r>
          </w:p>
        </w:tc>
      </w:tr>
      <w:tr w:rsidR="00570522" w:rsidRPr="008C556D" w14:paraId="134F730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EC7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BE9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8, 0.14]</w:t>
            </w:r>
          </w:p>
        </w:tc>
      </w:tr>
      <w:tr w:rsidR="00570522" w:rsidRPr="008C556D" w14:paraId="0E4A68B8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C1C2B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Carboplatin/Gemcitab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94E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4 </w:t>
            </w:r>
          </w:p>
        </w:tc>
      </w:tr>
      <w:tr w:rsidR="00570522" w:rsidRPr="008C556D" w14:paraId="3011F00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058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E09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4, 0.21]</w:t>
            </w:r>
          </w:p>
        </w:tc>
      </w:tr>
      <w:tr w:rsidR="00570522" w:rsidRPr="008C556D" w14:paraId="7E0CDAD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EB7B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Docetaxel/Paclitax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8F7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3 </w:t>
            </w:r>
          </w:p>
        </w:tc>
      </w:tr>
      <w:tr w:rsidR="00570522" w:rsidRPr="008C556D" w14:paraId="5BD5EFA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3C2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A02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20, 0.13]</w:t>
            </w:r>
          </w:p>
        </w:tc>
      </w:tr>
      <w:tr w:rsidR="00570522" w:rsidRPr="008C556D" w14:paraId="161544D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8F3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FC/CM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F127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4 </w:t>
            </w:r>
          </w:p>
        </w:tc>
      </w:tr>
      <w:tr w:rsidR="00570522" w:rsidRPr="008C556D" w14:paraId="6CAC8787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AB1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DB1C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9, 0.26]</w:t>
            </w:r>
          </w:p>
        </w:tc>
      </w:tr>
      <w:tr w:rsidR="00570522" w:rsidRPr="008C556D" w14:paraId="5CA3E5A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356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pirubic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EDC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4 </w:t>
            </w:r>
          </w:p>
        </w:tc>
      </w:tr>
      <w:tr w:rsidR="00570522" w:rsidRPr="008C556D" w14:paraId="7F5E221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28F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5783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3, 0.20]</w:t>
            </w:r>
          </w:p>
        </w:tc>
      </w:tr>
      <w:tr w:rsidR="00570522" w:rsidRPr="008C556D" w14:paraId="7BBA3B1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B775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E65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4 </w:t>
            </w:r>
          </w:p>
        </w:tc>
      </w:tr>
      <w:tr w:rsidR="00570522" w:rsidRPr="008C556D" w14:paraId="6B4C3FB0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F1D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E6BA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4, 0.22]</w:t>
            </w:r>
          </w:p>
        </w:tc>
      </w:tr>
      <w:tr w:rsidR="00570522" w:rsidRPr="008C556D" w14:paraId="7A4E43A2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462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xemesta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88A7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6 </w:t>
            </w:r>
          </w:p>
        </w:tc>
      </w:tr>
      <w:tr w:rsidR="00570522" w:rsidRPr="008C556D" w14:paraId="6722B8D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9D4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922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1, 0.22]</w:t>
            </w:r>
          </w:p>
        </w:tc>
      </w:tr>
      <w:tr w:rsidR="00570522" w:rsidRPr="008C556D" w14:paraId="4247CA45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989B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xemestane/</w:t>
            </w: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E0A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10 </w:t>
            </w:r>
          </w:p>
        </w:tc>
      </w:tr>
      <w:tr w:rsidR="00570522" w:rsidRPr="008C556D" w14:paraId="04737A6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798F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480F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32, 0.12]</w:t>
            </w:r>
          </w:p>
        </w:tc>
      </w:tr>
      <w:tr w:rsidR="00570522" w:rsidRPr="008C556D" w14:paraId="3D0D38AA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03D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EAA0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10 </w:t>
            </w:r>
          </w:p>
        </w:tc>
      </w:tr>
      <w:tr w:rsidR="00570522" w:rsidRPr="008C556D" w14:paraId="5E4CF730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3AA1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160D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8, 0.28]</w:t>
            </w:r>
          </w:p>
        </w:tc>
      </w:tr>
      <w:tr w:rsidR="00570522" w:rsidRPr="008C556D" w14:paraId="7406F38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D988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lastRenderedPageBreak/>
              <w:t>Lapatini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223B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6 </w:t>
            </w:r>
          </w:p>
        </w:tc>
      </w:tr>
      <w:tr w:rsidR="00570522" w:rsidRPr="008C556D" w14:paraId="1854B390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171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7F59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31, 0.17]</w:t>
            </w:r>
          </w:p>
        </w:tc>
      </w:tr>
      <w:tr w:rsidR="00570522" w:rsidRPr="008C556D" w14:paraId="7AF8E87C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66C5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Letrozo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843AC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1 </w:t>
            </w:r>
          </w:p>
        </w:tc>
      </w:tr>
      <w:tr w:rsidR="00570522" w:rsidRPr="008C556D" w14:paraId="6EA5E012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BD66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E1DB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8, 0.15]</w:t>
            </w:r>
          </w:p>
        </w:tc>
      </w:tr>
      <w:tr w:rsidR="00570522" w:rsidRPr="008C556D" w14:paraId="672BE0B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0B65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Meges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217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17 </w:t>
            </w:r>
          </w:p>
        </w:tc>
      </w:tr>
      <w:tr w:rsidR="00570522" w:rsidRPr="008C556D" w14:paraId="744661A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9F3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055B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6, 0.51]</w:t>
            </w:r>
          </w:p>
        </w:tc>
      </w:tr>
      <w:tr w:rsidR="00570522" w:rsidRPr="008C556D" w14:paraId="4AEB0675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C817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Off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E96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15 </w:t>
            </w:r>
          </w:p>
        </w:tc>
      </w:tr>
      <w:tr w:rsidR="00570522" w:rsidRPr="008C556D" w14:paraId="7896A461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3A1E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F36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1, 0.31]</w:t>
            </w:r>
          </w:p>
        </w:tc>
      </w:tr>
      <w:tr w:rsidR="00570522" w:rsidRPr="008C556D" w14:paraId="09D81E5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1CC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amoxif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56B0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0 </w:t>
            </w:r>
          </w:p>
        </w:tc>
      </w:tr>
      <w:tr w:rsidR="00570522" w:rsidRPr="008C556D" w14:paraId="2C36873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18C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DD0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7, 0.17]</w:t>
            </w:r>
          </w:p>
        </w:tc>
      </w:tr>
      <w:tr w:rsidR="00570522" w:rsidRPr="008C556D" w14:paraId="4765E628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D7CB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DM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E2A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0 </w:t>
            </w:r>
          </w:p>
        </w:tc>
      </w:tr>
      <w:tr w:rsidR="00570522" w:rsidRPr="008C556D" w14:paraId="3486FDD7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682C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191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7, 0.16]</w:t>
            </w:r>
          </w:p>
        </w:tc>
      </w:tr>
      <w:tr w:rsidR="00570522" w:rsidRPr="008C556D" w14:paraId="7FAFC4B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4F85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astuzuma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4C1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4 </w:t>
            </w:r>
          </w:p>
        </w:tc>
      </w:tr>
      <w:tr w:rsidR="00570522" w:rsidRPr="008C556D" w14:paraId="1D85B931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3B3C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1A6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3, 0.21]</w:t>
            </w:r>
          </w:p>
        </w:tc>
      </w:tr>
      <w:tr w:rsidR="00570522" w:rsidRPr="008C556D" w14:paraId="34B83311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4E5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astuzumab/</w:t>
            </w: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1D26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5 </w:t>
            </w:r>
          </w:p>
        </w:tc>
      </w:tr>
      <w:tr w:rsidR="00570522" w:rsidRPr="008C556D" w14:paraId="28ECBD2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BDB1C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830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3, 0.22]</w:t>
            </w:r>
          </w:p>
        </w:tc>
      </w:tr>
      <w:tr w:rsidR="00570522" w:rsidRPr="008C556D" w14:paraId="4B34DB11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1C38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ial Dru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459C7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04 </w:t>
            </w:r>
          </w:p>
        </w:tc>
      </w:tr>
      <w:tr w:rsidR="00570522" w:rsidRPr="008C556D" w14:paraId="32AFAA4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508B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C6A1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24, 0.16]</w:t>
            </w:r>
          </w:p>
        </w:tc>
      </w:tr>
      <w:tr w:rsidR="00570522" w:rsidRPr="008C556D" w14:paraId="0668761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38A02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Vinorelb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3503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11 </w:t>
            </w:r>
          </w:p>
        </w:tc>
      </w:tr>
      <w:tr w:rsidR="00570522" w:rsidRPr="008C556D" w14:paraId="2F7850D8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9E4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2983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7, 0.28]</w:t>
            </w:r>
          </w:p>
        </w:tc>
      </w:tr>
      <w:tr w:rsidR="00570522" w:rsidRPr="008C556D" w14:paraId="4385E39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488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eatment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6FFB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0 </w:t>
            </w:r>
          </w:p>
        </w:tc>
      </w:tr>
      <w:tr w:rsidR="00570522" w:rsidRPr="008C556D" w14:paraId="5D37B2D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4DC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A64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1, 0.02]</w:t>
            </w:r>
          </w:p>
        </w:tc>
      </w:tr>
      <w:tr w:rsidR="00570522" w:rsidRPr="008C556D" w14:paraId="16A71EE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59F6D" w14:textId="77777777" w:rsidR="00570522" w:rsidRPr="008C556D" w:rsidRDefault="008B5DBB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  <w:p w14:paraId="6A51FBF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B93E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10 </w:t>
            </w:r>
          </w:p>
        </w:tc>
      </w:tr>
      <w:tr w:rsidR="00570522" w:rsidRPr="008C556D" w14:paraId="1C1ED7D0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A418A" w14:textId="77777777" w:rsidR="00570522" w:rsidRPr="008C556D" w:rsidRDefault="00570522" w:rsidP="007108C9">
            <w:pPr>
              <w:spacing w:before="120" w:after="120"/>
              <w:ind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240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7, 0.12]</w:t>
            </w:r>
          </w:p>
        </w:tc>
      </w:tr>
      <w:tr w:rsidR="00570522" w:rsidRPr="008C556D" w14:paraId="38EEA5B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08CC" w14:textId="77777777" w:rsidR="00570522" w:rsidRPr="008C556D" w:rsidRDefault="008B5DBB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  <w:p w14:paraId="414069D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BD2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05 </w:t>
            </w:r>
          </w:p>
        </w:tc>
      </w:tr>
      <w:tr w:rsidR="00570522" w:rsidRPr="008C556D" w14:paraId="5A5E71A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328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44D6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3, 0.07]</w:t>
            </w:r>
          </w:p>
        </w:tc>
      </w:tr>
      <w:tr w:rsidR="00570522" w:rsidRPr="008C556D" w14:paraId="24C5B537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D81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04AE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43 </w:t>
            </w:r>
          </w:p>
        </w:tc>
      </w:tr>
      <w:tr w:rsidR="00570522" w:rsidRPr="008C556D" w14:paraId="4C728F1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D52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E84C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7, 0.94]</w:t>
            </w:r>
          </w:p>
        </w:tc>
      </w:tr>
    </w:tbl>
    <w:p w14:paraId="2013AB67" w14:textId="77777777" w:rsidR="00570522" w:rsidRPr="008C556D" w:rsidRDefault="00570522" w:rsidP="00570522">
      <w:pPr>
        <w:jc w:val="both"/>
        <w:rPr>
          <w:rFonts w:ascii="Arial" w:hAnsi="Arial" w:cs="Arial"/>
          <w:sz w:val="22"/>
          <w:szCs w:val="22"/>
        </w:rPr>
      </w:pPr>
    </w:p>
    <w:p w14:paraId="2DA35467" w14:textId="77777777" w:rsidR="00570522" w:rsidRPr="008C556D" w:rsidRDefault="00570522" w:rsidP="00570522">
      <w:pPr>
        <w:ind w:left="10" w:hanging="10"/>
        <w:jc w:val="both"/>
        <w:rPr>
          <w:rFonts w:ascii="Arial" w:hAnsi="Arial" w:cs="Arial"/>
          <w:sz w:val="22"/>
          <w:szCs w:val="22"/>
        </w:rPr>
      </w:pPr>
    </w:p>
    <w:p w14:paraId="6DE9BFEB" w14:textId="77777777" w:rsidR="00570522" w:rsidRPr="008C556D" w:rsidRDefault="00570522" w:rsidP="00570522">
      <w:pPr>
        <w:ind w:left="10" w:hanging="10"/>
        <w:jc w:val="both"/>
        <w:rPr>
          <w:rFonts w:ascii="Arial" w:hAnsi="Arial" w:cs="Arial"/>
          <w:sz w:val="22"/>
          <w:szCs w:val="22"/>
        </w:rPr>
      </w:pPr>
    </w:p>
    <w:p w14:paraId="3B7485AB" w14:textId="77777777" w:rsidR="00570522" w:rsidRPr="008C556D" w:rsidRDefault="00570522" w:rsidP="00570522">
      <w:pPr>
        <w:ind w:left="10" w:hanging="10"/>
        <w:jc w:val="both"/>
        <w:rPr>
          <w:rFonts w:ascii="Arial" w:hAnsi="Arial" w:cs="Arial"/>
          <w:sz w:val="22"/>
          <w:szCs w:val="22"/>
        </w:rPr>
      </w:pPr>
      <w:r w:rsidRPr="008C556D">
        <w:rPr>
          <w:rFonts w:ascii="Arial" w:hAnsi="Arial" w:cs="Arial"/>
          <w:sz w:val="22"/>
          <w:szCs w:val="22"/>
        </w:rPr>
        <w:t xml:space="preserve">Parameter estimates 2nd stage model. </w:t>
      </w:r>
      <w:r w:rsidRPr="008C556D">
        <w:rPr>
          <w:rFonts w:ascii="Arial" w:eastAsia="Cambria" w:hAnsi="Arial" w:cs="Arial"/>
          <w:i/>
          <w:sz w:val="22"/>
          <w:szCs w:val="22"/>
        </w:rPr>
        <w:t>γ</w:t>
      </w:r>
      <w:r w:rsidRPr="008C556D">
        <w:rPr>
          <w:rFonts w:ascii="Arial" w:eastAsia="Cambria" w:hAnsi="Arial" w:cs="Arial"/>
          <w:sz w:val="22"/>
          <w:szCs w:val="22"/>
          <w:vertAlign w:val="subscript"/>
        </w:rPr>
        <w:t xml:space="preserve">1 </w:t>
      </w:r>
      <w:r w:rsidRPr="008C556D">
        <w:rPr>
          <w:rFonts w:ascii="Arial" w:hAnsi="Arial" w:cs="Arial"/>
          <w:sz w:val="22"/>
          <w:szCs w:val="22"/>
        </w:rPr>
        <w:t xml:space="preserve">and </w:t>
      </w:r>
      <w:r w:rsidRPr="008C556D">
        <w:rPr>
          <w:rFonts w:ascii="Arial" w:eastAsia="Cambria" w:hAnsi="Arial" w:cs="Arial"/>
          <w:i/>
          <w:sz w:val="22"/>
          <w:szCs w:val="22"/>
        </w:rPr>
        <w:t>γ</w:t>
      </w:r>
      <w:r w:rsidRPr="008C556D">
        <w:rPr>
          <w:rFonts w:ascii="Arial" w:eastAsia="Cambria" w:hAnsi="Arial" w:cs="Arial"/>
          <w:sz w:val="22"/>
          <w:szCs w:val="22"/>
          <w:vertAlign w:val="subscript"/>
        </w:rPr>
        <w:t xml:space="preserve">2 </w:t>
      </w:r>
      <w:r w:rsidRPr="008C556D">
        <w:rPr>
          <w:rFonts w:ascii="Arial" w:hAnsi="Arial" w:cs="Arial"/>
          <w:sz w:val="22"/>
          <w:szCs w:val="22"/>
        </w:rPr>
        <w:t xml:space="preserve">are two elements of the </w:t>
      </w:r>
      <w:r w:rsidRPr="008C556D">
        <w:rPr>
          <w:rFonts w:ascii="Arial" w:eastAsia="Calibri" w:hAnsi="Arial" w:cs="Arial"/>
          <w:i/>
          <w:sz w:val="22"/>
          <w:szCs w:val="22"/>
        </w:rPr>
        <w:t xml:space="preserve">γ </w:t>
      </w:r>
      <w:r w:rsidRPr="008C556D">
        <w:rPr>
          <w:rFonts w:ascii="Arial" w:hAnsi="Arial" w:cs="Arial"/>
          <w:sz w:val="22"/>
          <w:szCs w:val="22"/>
        </w:rPr>
        <w:t>vector.</w:t>
      </w:r>
    </w:p>
    <w:p w14:paraId="0038CF29" w14:textId="77777777" w:rsidR="00570522" w:rsidRPr="008C556D" w:rsidRDefault="00570522" w:rsidP="00570522">
      <w:pPr>
        <w:ind w:left="10" w:hanging="10"/>
        <w:jc w:val="both"/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11"/>
        <w:gridCol w:w="1401"/>
      </w:tblGrid>
      <w:tr w:rsidR="00570522" w:rsidRPr="008C556D" w14:paraId="3F4CFC25" w14:textId="77777777" w:rsidTr="007108C9">
        <w:trPr>
          <w:cantSplit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09CD" w14:textId="77777777" w:rsidR="00570522" w:rsidRPr="008C556D" w:rsidRDefault="00570522" w:rsidP="007108C9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4AFE7" w14:textId="77777777" w:rsidR="00570522" w:rsidRPr="008C556D" w:rsidRDefault="00570522" w:rsidP="007108C9">
            <w:pPr>
              <w:spacing w:before="120" w:after="120"/>
              <w:ind w:right="120"/>
              <w:rPr>
                <w:sz w:val="18"/>
                <w:szCs w:val="18"/>
              </w:rPr>
            </w:pPr>
          </w:p>
        </w:tc>
      </w:tr>
      <w:tr w:rsidR="00570522" w:rsidRPr="008C556D" w14:paraId="35DAE9DA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FF5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908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2.69 </w:t>
            </w:r>
          </w:p>
        </w:tc>
      </w:tr>
      <w:tr w:rsidR="00570522" w:rsidRPr="008C556D" w14:paraId="61125712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182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6BD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6.85, 0.91]</w:t>
            </w:r>
          </w:p>
        </w:tc>
      </w:tr>
      <w:tr w:rsidR="00570522" w:rsidRPr="008C556D" w14:paraId="1B15D87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3578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ED9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31 </w:t>
            </w:r>
          </w:p>
        </w:tc>
      </w:tr>
      <w:tr w:rsidR="00570522" w:rsidRPr="008C556D" w14:paraId="0EA0321C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AEB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852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13, 0.50]</w:t>
            </w:r>
          </w:p>
        </w:tc>
      </w:tr>
      <w:tr w:rsidR="00570522" w:rsidRPr="008C556D" w14:paraId="1138655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1DF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R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2C4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87 </w:t>
            </w:r>
          </w:p>
        </w:tc>
      </w:tr>
      <w:tr w:rsidR="00570522" w:rsidRPr="008C556D" w14:paraId="297DBD1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109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A5B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2.00, 0.18]</w:t>
            </w:r>
          </w:p>
        </w:tc>
      </w:tr>
      <w:tr w:rsidR="00570522" w:rsidRPr="008C556D" w14:paraId="2E3F657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C96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Her2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E29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0.30 </w:t>
            </w:r>
          </w:p>
        </w:tc>
      </w:tr>
      <w:tr w:rsidR="00570522" w:rsidRPr="008C556D" w14:paraId="327ED35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53C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1F8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91, 0.29]</w:t>
            </w:r>
          </w:p>
        </w:tc>
      </w:tr>
      <w:tr w:rsidR="00570522" w:rsidRPr="008C556D" w14:paraId="0C424C53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4F8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Capecitabine/5FU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AEBC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99 </w:t>
            </w:r>
          </w:p>
        </w:tc>
      </w:tr>
      <w:tr w:rsidR="00570522" w:rsidRPr="008C556D" w14:paraId="3DF6D5F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6C08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D39B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27, 6.60]</w:t>
            </w:r>
          </w:p>
        </w:tc>
      </w:tr>
      <w:tr w:rsidR="00570522" w:rsidRPr="008C556D" w14:paraId="618525D2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844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Carboplatin/Gemcitab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807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45 </w:t>
            </w:r>
          </w:p>
        </w:tc>
      </w:tr>
      <w:tr w:rsidR="00570522" w:rsidRPr="008C556D" w14:paraId="1B23292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E10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871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53, 6.17]</w:t>
            </w:r>
          </w:p>
        </w:tc>
      </w:tr>
      <w:tr w:rsidR="00570522" w:rsidRPr="008C556D" w14:paraId="09951E3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D42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Docetaxel/Paclitax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8FD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1.19 </w:t>
            </w:r>
          </w:p>
        </w:tc>
      </w:tr>
      <w:tr w:rsidR="00570522" w:rsidRPr="008C556D" w14:paraId="72747D82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641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E26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1.69, 4.87]</w:t>
            </w:r>
          </w:p>
        </w:tc>
      </w:tr>
      <w:tr w:rsidR="00570522" w:rsidRPr="008C556D" w14:paraId="2752C7A8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FE57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FC/CM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5FE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64 </w:t>
            </w:r>
          </w:p>
        </w:tc>
      </w:tr>
      <w:tr w:rsidR="00570522" w:rsidRPr="008C556D" w14:paraId="6B4C071A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4E5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48FC4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1.76, 7.14]</w:t>
            </w:r>
          </w:p>
        </w:tc>
      </w:tr>
      <w:tr w:rsidR="00570522" w:rsidRPr="008C556D" w14:paraId="68301BB8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536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pirubic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547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75 </w:t>
            </w:r>
          </w:p>
        </w:tc>
      </w:tr>
      <w:tr w:rsidR="00570522" w:rsidRPr="008C556D" w14:paraId="2F6E108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59A8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04683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5, 6.40]</w:t>
            </w:r>
          </w:p>
        </w:tc>
      </w:tr>
      <w:tr w:rsidR="00570522" w:rsidRPr="008C556D" w14:paraId="573CAE7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6F3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D50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71 </w:t>
            </w:r>
          </w:p>
        </w:tc>
      </w:tr>
      <w:tr w:rsidR="00570522" w:rsidRPr="008C556D" w14:paraId="4A144785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9A52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1C5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39, 6.52]</w:t>
            </w:r>
          </w:p>
        </w:tc>
      </w:tr>
      <w:tr w:rsidR="00570522" w:rsidRPr="008C556D" w14:paraId="6828755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89F7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xemesta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A1F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3.34 </w:t>
            </w:r>
          </w:p>
        </w:tc>
      </w:tr>
      <w:tr w:rsidR="00570522" w:rsidRPr="008C556D" w14:paraId="2956D79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BCB5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662B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54, 7.02]</w:t>
            </w:r>
          </w:p>
        </w:tc>
      </w:tr>
      <w:tr w:rsidR="00570522" w:rsidRPr="008C556D" w14:paraId="7B6A8A5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950B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xemestane/</w:t>
            </w: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9367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60 </w:t>
            </w:r>
          </w:p>
        </w:tc>
      </w:tr>
      <w:tr w:rsidR="00570522" w:rsidRPr="008C556D" w14:paraId="75926DD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9AD5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504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1.77, 7.08]</w:t>
            </w:r>
          </w:p>
        </w:tc>
      </w:tr>
      <w:tr w:rsidR="00570522" w:rsidRPr="008C556D" w14:paraId="413F14C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624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951B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80 </w:t>
            </w:r>
          </w:p>
        </w:tc>
      </w:tr>
      <w:tr w:rsidR="00570522" w:rsidRPr="008C556D" w14:paraId="0BC3432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278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808C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12, 6.51]</w:t>
            </w:r>
          </w:p>
        </w:tc>
      </w:tr>
      <w:tr w:rsidR="00570522" w:rsidRPr="008C556D" w14:paraId="5AF16BA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86F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Lapatini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6A0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74.61 </w:t>
            </w:r>
          </w:p>
        </w:tc>
      </w:tr>
      <w:tr w:rsidR="00570522" w:rsidRPr="008C556D" w14:paraId="2ABF199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9D7C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AA9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218.10, 1.02]</w:t>
            </w:r>
          </w:p>
        </w:tc>
      </w:tr>
      <w:tr w:rsidR="00570522" w:rsidRPr="008C556D" w14:paraId="24D110D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4D16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Letrozo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044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78 </w:t>
            </w:r>
          </w:p>
        </w:tc>
      </w:tr>
      <w:tr w:rsidR="00570522" w:rsidRPr="008C556D" w14:paraId="59F5C7F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A435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B3D26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5, 6.40]</w:t>
            </w:r>
          </w:p>
        </w:tc>
      </w:tr>
      <w:tr w:rsidR="00570522" w:rsidRPr="008C556D" w14:paraId="00027F2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8E3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Meges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EB3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-76.47 </w:t>
            </w:r>
          </w:p>
        </w:tc>
      </w:tr>
      <w:tr w:rsidR="00570522" w:rsidRPr="008C556D" w14:paraId="79F38BB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399B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D71F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220.57, 0.26]</w:t>
            </w:r>
          </w:p>
        </w:tc>
      </w:tr>
      <w:tr w:rsidR="00570522" w:rsidRPr="008C556D" w14:paraId="4A8B26E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3C1F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Off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4526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4.42 </w:t>
            </w:r>
          </w:p>
        </w:tc>
      </w:tr>
      <w:tr w:rsidR="00570522" w:rsidRPr="008C556D" w14:paraId="0705C5DF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E0DC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297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1.65, 8.07]</w:t>
            </w:r>
          </w:p>
        </w:tc>
      </w:tr>
      <w:tr w:rsidR="00570522" w:rsidRPr="008C556D" w14:paraId="0B7401F1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AC1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amoxif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C5E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3.92 </w:t>
            </w:r>
          </w:p>
        </w:tc>
      </w:tr>
      <w:tr w:rsidR="00570522" w:rsidRPr="008C556D" w14:paraId="5A0E751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B37E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032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1.10, 7.62]</w:t>
            </w:r>
          </w:p>
        </w:tc>
      </w:tr>
      <w:tr w:rsidR="00570522" w:rsidRPr="008C556D" w14:paraId="7C47D59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EB43E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DM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93E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74 </w:t>
            </w:r>
          </w:p>
        </w:tc>
      </w:tr>
      <w:tr w:rsidR="00570522" w:rsidRPr="008C556D" w14:paraId="0923ECB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D9E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368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1, 6.33]</w:t>
            </w:r>
          </w:p>
        </w:tc>
      </w:tr>
      <w:tr w:rsidR="00570522" w:rsidRPr="008C556D" w14:paraId="6208268C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75EF" w14:textId="77777777" w:rsidR="00570522" w:rsidRPr="008C556D" w:rsidRDefault="00570522" w:rsidP="007108C9">
            <w:pPr>
              <w:spacing w:before="120" w:after="120"/>
              <w:ind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 Trastuzuma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2DE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3.30 </w:t>
            </w:r>
          </w:p>
        </w:tc>
      </w:tr>
      <w:tr w:rsidR="00570522" w:rsidRPr="008C556D" w14:paraId="43A497B5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C01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4C0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45, 7.01]</w:t>
            </w:r>
          </w:p>
        </w:tc>
      </w:tr>
      <w:tr w:rsidR="00570522" w:rsidRPr="008C556D" w14:paraId="2B661C74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D053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astuzumab/</w:t>
            </w:r>
            <w:proofErr w:type="spellStart"/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C443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2.79 </w:t>
            </w:r>
          </w:p>
        </w:tc>
      </w:tr>
      <w:tr w:rsidR="00570522" w:rsidRPr="008C556D" w14:paraId="43F7800E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4704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12C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0.07, 6.49]</w:t>
            </w:r>
          </w:p>
        </w:tc>
      </w:tr>
      <w:tr w:rsidR="00570522" w:rsidRPr="008C556D" w14:paraId="7BF58D8A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824A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Trial Dru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0542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3.41 </w:t>
            </w:r>
          </w:p>
        </w:tc>
      </w:tr>
      <w:tr w:rsidR="00570522" w:rsidRPr="008C556D" w14:paraId="63C0DA1B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DBC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F3E8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01, 7.45]</w:t>
            </w:r>
          </w:p>
        </w:tc>
      </w:tr>
      <w:tr w:rsidR="00570522" w:rsidRPr="008C556D" w14:paraId="63ACDF8C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C1AF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Vinorelb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874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3.90 </w:t>
            </w:r>
          </w:p>
        </w:tc>
      </w:tr>
      <w:tr w:rsidR="00570522" w:rsidRPr="008C556D" w14:paraId="3A9BE20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EA8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3F3D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92, 7.66]</w:t>
            </w:r>
          </w:p>
        </w:tc>
      </w:tr>
      <w:tr w:rsidR="00570522" w:rsidRPr="008C556D" w14:paraId="2DE9C6DD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CCDD" w14:textId="77777777" w:rsidR="00570522" w:rsidRPr="008C556D" w:rsidRDefault="008B5DBB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562F0058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0370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8.06 </w:t>
            </w:r>
          </w:p>
        </w:tc>
      </w:tr>
      <w:tr w:rsidR="00570522" w:rsidRPr="008C556D" w14:paraId="5E041767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EAB1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8369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1.46, 15.30]</w:t>
            </w:r>
          </w:p>
        </w:tc>
      </w:tr>
      <w:tr w:rsidR="00570522" w:rsidRPr="008C556D" w14:paraId="5864222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B677" w14:textId="77777777" w:rsidR="00570522" w:rsidRPr="008C556D" w:rsidRDefault="008B5DBB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  <w:p w14:paraId="291ECA39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C221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4.38 </w:t>
            </w:r>
          </w:p>
        </w:tc>
      </w:tr>
      <w:tr w:rsidR="00570522" w:rsidRPr="008C556D" w14:paraId="42871839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6540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005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-10.55, 19.13]</w:t>
            </w:r>
          </w:p>
        </w:tc>
      </w:tr>
      <w:tr w:rsidR="00570522" w:rsidRPr="008C556D" w14:paraId="5890CC6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92922" w14:textId="77777777" w:rsidR="00570522" w:rsidRPr="008C556D" w:rsidRDefault="008B5DBB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  <w:p w14:paraId="016BE2CF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D06E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 xml:space="preserve">0.88 </w:t>
            </w:r>
          </w:p>
        </w:tc>
      </w:tr>
      <w:tr w:rsidR="00570522" w:rsidRPr="008C556D" w14:paraId="09AC9A06" w14:textId="77777777" w:rsidTr="007108C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527D" w14:textId="77777777" w:rsidR="00570522" w:rsidRPr="008C556D" w:rsidRDefault="00570522" w:rsidP="007108C9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F5715" w14:textId="77777777" w:rsidR="00570522" w:rsidRPr="008C556D" w:rsidRDefault="00570522" w:rsidP="007108C9">
            <w:pPr>
              <w:spacing w:before="120" w:after="120"/>
              <w:ind w:left="120" w:right="120"/>
              <w:jc w:val="right"/>
              <w:rPr>
                <w:sz w:val="18"/>
                <w:szCs w:val="18"/>
              </w:rPr>
            </w:pPr>
            <w:r w:rsidRPr="008C556D">
              <w:rPr>
                <w:rFonts w:ascii="Helvetica" w:eastAsia="Helvetica" w:hAnsi="Helvetica" w:cs="Helvetica"/>
                <w:sz w:val="18"/>
                <w:szCs w:val="18"/>
              </w:rPr>
              <w:t>[0.44, 1.35]</w:t>
            </w:r>
          </w:p>
        </w:tc>
      </w:tr>
      <w:tr w:rsidR="00570522" w:rsidRPr="008C556D" w14:paraId="5E45F1BF" w14:textId="77777777" w:rsidTr="007108C9">
        <w:trPr>
          <w:cantSplit/>
          <w:jc w:val="center"/>
        </w:trPr>
        <w:tc>
          <w:tcPr>
            <w:tcW w:w="0" w:type="auto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800B" w14:textId="77777777" w:rsidR="00570522" w:rsidRPr="008C556D" w:rsidRDefault="00570522" w:rsidP="007108C9">
            <w:pPr>
              <w:spacing w:before="120" w:after="120"/>
              <w:ind w:right="120"/>
              <w:rPr>
                <w:sz w:val="18"/>
                <w:szCs w:val="18"/>
              </w:rPr>
            </w:pPr>
          </w:p>
        </w:tc>
      </w:tr>
    </w:tbl>
    <w:p w14:paraId="35F5E72E" w14:textId="77777777" w:rsidR="00570522" w:rsidRDefault="00570522"/>
    <w:sectPr w:rsidR="005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22"/>
    <w:rsid w:val="00570522"/>
    <w:rsid w:val="008B5DBB"/>
    <w:rsid w:val="009E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0E315"/>
  <w15:chartTrackingRefBased/>
  <w15:docId w15:val="{13B1EF55-B78F-4043-BC8E-7BB3EAD8D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2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05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5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5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5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5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5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5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5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5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5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5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52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52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5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9</Words>
  <Characters>1870</Characters>
  <Application>Microsoft Office Word</Application>
  <DocSecurity>0</DocSecurity>
  <Lines>51</Lines>
  <Paragraphs>57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. Rueda</dc:creator>
  <cp:keywords/>
  <dc:description/>
  <cp:lastModifiedBy>Oscar M. Rueda</cp:lastModifiedBy>
  <cp:revision>2</cp:revision>
  <dcterms:created xsi:type="dcterms:W3CDTF">2025-02-18T12:38:00Z</dcterms:created>
  <dcterms:modified xsi:type="dcterms:W3CDTF">2025-02-18T14:28:00Z</dcterms:modified>
</cp:coreProperties>
</file>